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361" w:rsidRDefault="00B803B2" w:rsidP="0077336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ar-SA"/>
        </w:rPr>
        <w:t>S2 Fig</w:t>
      </w:r>
      <w:r w:rsidR="00773361" w:rsidRPr="00EA6B24">
        <w:rPr>
          <w:rFonts w:ascii="Times New Roman" w:eastAsia="Times New Roman" w:hAnsi="Times New Roman" w:cs="Times New Roman"/>
          <w:sz w:val="24"/>
          <w:szCs w:val="24"/>
        </w:rPr>
        <w:t>. A description of the morphological features of small mammal feet: a comparison of hazel dormice and wood mice</w:t>
      </w:r>
      <w:r w:rsidR="00773361">
        <w:rPr>
          <w:rFonts w:ascii="Times New Roman" w:eastAsia="Times New Roman" w:hAnsi="Times New Roman" w:cs="Times New Roman"/>
          <w:sz w:val="24"/>
          <w:szCs w:val="24"/>
        </w:rPr>
        <w:t xml:space="preserve"> from reference footprints</w:t>
      </w:r>
      <w:r w:rsidR="00773361" w:rsidRPr="00EA6B24">
        <w:rPr>
          <w:rFonts w:ascii="Times New Roman" w:eastAsia="Times New Roman" w:hAnsi="Times New Roman" w:cs="Times New Roman"/>
          <w:sz w:val="24"/>
          <w:szCs w:val="24"/>
        </w:rPr>
        <w:t>. Main features of the feet are marked by: triangles (toes), rectangles (metacarpal pads) and circles (heel pads).</w:t>
      </w:r>
      <w:r w:rsidR="007733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4"/>
        <w:gridCol w:w="5728"/>
      </w:tblGrid>
      <w:tr w:rsidR="00773361" w:rsidTr="00495447">
        <w:trPr>
          <w:cantSplit/>
          <w:trHeight w:hRule="exact" w:val="30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Lines="200" w:after="480" w:line="360" w:lineRule="auto"/>
              <w:jc w:val="both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77817A5C" wp14:editId="3D400ED0">
                  <wp:extent cx="1605280" cy="1913890"/>
                  <wp:effectExtent l="0" t="0" r="0" b="0"/>
                  <wp:docPr id="19" name="Picture 19" descr="dm fire labell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dm fire labell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280" cy="1913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  <w:t>Dormouse fore foot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Toes</w:t>
            </w:r>
          </w:p>
          <w:p w:rsidR="00773361" w:rsidRDefault="00773361" w:rsidP="00773361">
            <w:pPr>
              <w:widowControl w:val="0"/>
              <w:numPr>
                <w:ilvl w:val="0"/>
                <w:numId w:val="1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sz w:val="20"/>
                <w:szCs w:val="24"/>
                <w:lang w:val="en-US" w:eastAsia="ar-SA"/>
              </w:rPr>
              <w:t>Four toes.</w:t>
            </w:r>
          </w:p>
          <w:p w:rsidR="00773361" w:rsidRDefault="00773361" w:rsidP="00773361">
            <w:pPr>
              <w:widowControl w:val="0"/>
              <w:numPr>
                <w:ilvl w:val="0"/>
                <w:numId w:val="1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oes form a symmetrical, shallow arch.</w:t>
            </w:r>
          </w:p>
          <w:p w:rsidR="00773361" w:rsidRDefault="00773361" w:rsidP="00773361">
            <w:pPr>
              <w:widowControl w:val="0"/>
              <w:numPr>
                <w:ilvl w:val="0"/>
                <w:numId w:val="1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A line drawn between toes 1 and 4 would cross well above the metacarpal pad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Metacarpa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2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hree triangular/oval pads close together.</w:t>
            </w:r>
          </w:p>
          <w:p w:rsidR="00773361" w:rsidRDefault="00773361" w:rsidP="00773361">
            <w:pPr>
              <w:widowControl w:val="0"/>
              <w:numPr>
                <w:ilvl w:val="0"/>
                <w:numId w:val="2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If excess ink may merge into an oblong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Hee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3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Irregular concave polygon shapes.</w:t>
            </w:r>
          </w:p>
        </w:tc>
      </w:tr>
      <w:tr w:rsidR="00773361" w:rsidTr="00495447">
        <w:trPr>
          <w:cantSplit/>
          <w:trHeight w:hRule="exact" w:val="29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Lines="200" w:after="480" w:line="360" w:lineRule="auto"/>
              <w:jc w:val="both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044807B5" wp14:editId="5A5C4B7F">
                  <wp:extent cx="1584325" cy="1849755"/>
                  <wp:effectExtent l="0" t="0" r="0" b="0"/>
                  <wp:docPr id="18" name="Picture 18" descr="dm hind labell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dm hind labell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325" cy="1849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  <w:t>Dormouse hind foot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Toes</w:t>
            </w:r>
          </w:p>
          <w:p w:rsidR="00773361" w:rsidRDefault="00773361" w:rsidP="00773361">
            <w:pPr>
              <w:widowControl w:val="0"/>
              <w:numPr>
                <w:ilvl w:val="0"/>
                <w:numId w:val="3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sz w:val="20"/>
                <w:szCs w:val="24"/>
                <w:lang w:val="en-US" w:eastAsia="ar-SA"/>
              </w:rPr>
              <w:t>Five toes, sometimes four as outer toe often doesn’t leave a print.</w:t>
            </w:r>
          </w:p>
          <w:p w:rsidR="00773361" w:rsidRDefault="00773361" w:rsidP="00773361">
            <w:pPr>
              <w:widowControl w:val="0"/>
              <w:numPr>
                <w:ilvl w:val="0"/>
                <w:numId w:val="3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oes 1 and 5 at an obtuse angle from middle three toes.</w:t>
            </w:r>
          </w:p>
          <w:p w:rsidR="00773361" w:rsidRDefault="00773361" w:rsidP="00773361">
            <w:pPr>
              <w:widowControl w:val="0"/>
              <w:numPr>
                <w:ilvl w:val="0"/>
                <w:numId w:val="3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Angle between toes 1</w:t>
            </w:r>
            <w:proofErr w:type="gramStart"/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,2</w:t>
            </w:r>
            <w:proofErr w:type="gramEnd"/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 xml:space="preserve"> and 5 and 1,3 and 5 generally more than 75 degrees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Metacarpa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4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hree triangular/oval pads close together.</w:t>
            </w:r>
          </w:p>
          <w:p w:rsidR="00773361" w:rsidRDefault="00773361" w:rsidP="00773361">
            <w:pPr>
              <w:widowControl w:val="0"/>
              <w:numPr>
                <w:ilvl w:val="0"/>
                <w:numId w:val="4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If excess ink may merge into an oblong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Hee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5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Irregular concave polygon shapes.</w:t>
            </w:r>
          </w:p>
        </w:tc>
      </w:tr>
      <w:tr w:rsidR="00773361" w:rsidTr="00495447">
        <w:trPr>
          <w:cantSplit/>
          <w:trHeight w:hRule="exact" w:val="27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Lines="200" w:after="480" w:line="360" w:lineRule="auto"/>
              <w:jc w:val="both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2AE84851" wp14:editId="2C2B0ABE">
                  <wp:extent cx="1584325" cy="1743710"/>
                  <wp:effectExtent l="0" t="0" r="0" b="8890"/>
                  <wp:docPr id="17" name="Picture 17" descr="wm fore labell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wm fore labell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57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325" cy="1743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3361" w:rsidRDefault="00773361" w:rsidP="00495447">
            <w:pPr>
              <w:widowControl w:val="0"/>
              <w:suppressAutoHyphens/>
              <w:autoSpaceDE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  <w:t>Wood mouse fore foot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Toes</w:t>
            </w:r>
          </w:p>
          <w:p w:rsidR="00773361" w:rsidRDefault="00773361" w:rsidP="00773361">
            <w:pPr>
              <w:widowControl w:val="0"/>
              <w:numPr>
                <w:ilvl w:val="0"/>
                <w:numId w:val="5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Four toes.</w:t>
            </w:r>
          </w:p>
          <w:p w:rsidR="00773361" w:rsidRDefault="00773361" w:rsidP="00773361">
            <w:pPr>
              <w:widowControl w:val="0"/>
              <w:numPr>
                <w:ilvl w:val="0"/>
                <w:numId w:val="5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oes form a symmetrical pattern.</w:t>
            </w:r>
          </w:p>
          <w:p w:rsidR="00773361" w:rsidRDefault="00773361" w:rsidP="00773361">
            <w:pPr>
              <w:widowControl w:val="0"/>
              <w:numPr>
                <w:ilvl w:val="0"/>
                <w:numId w:val="5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A line drawn between toes 1 and 4 would transect the metacarpal pad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Metacarpa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6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One circular pad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Hee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6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One to four small round pads below metacarpal pads.</w:t>
            </w:r>
          </w:p>
          <w:p w:rsidR="0077336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</w:p>
        </w:tc>
      </w:tr>
      <w:tr w:rsidR="00773361" w:rsidTr="00495447">
        <w:trPr>
          <w:cantSplit/>
          <w:trHeight w:hRule="exact" w:val="29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Lines="200" w:after="480" w:line="36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/>
                <w:noProof/>
                <w:sz w:val="20"/>
                <w:szCs w:val="24"/>
                <w:lang w:eastAsia="en-GB"/>
              </w:rPr>
              <w:drawing>
                <wp:inline distT="0" distB="0" distL="0" distR="0" wp14:anchorId="6A6525DC" wp14:editId="456A58B7">
                  <wp:extent cx="1605280" cy="1530985"/>
                  <wp:effectExtent l="0" t="0" r="0" b="0"/>
                  <wp:docPr id="16" name="Picture 16" descr="wm hind labell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wm hind labell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280" cy="153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3361" w:rsidRDefault="00773361" w:rsidP="00495447">
            <w:pPr>
              <w:widowControl w:val="0"/>
              <w:suppressAutoHyphens/>
              <w:autoSpaceDE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4"/>
                <w:lang w:val="en-US" w:eastAsia="ar-SA"/>
              </w:rPr>
              <w:t>Wood mouse hind foot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Toes</w:t>
            </w:r>
          </w:p>
          <w:p w:rsidR="00773361" w:rsidRDefault="00773361" w:rsidP="00773361">
            <w:pPr>
              <w:widowControl w:val="0"/>
              <w:numPr>
                <w:ilvl w:val="0"/>
                <w:numId w:val="6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sz w:val="20"/>
                <w:szCs w:val="24"/>
                <w:lang w:val="en-US" w:eastAsia="ar-SA"/>
              </w:rPr>
              <w:t>Five toes, sometimes four as outer toe often doesn’t leave a print.</w:t>
            </w:r>
          </w:p>
          <w:p w:rsidR="00773361" w:rsidRDefault="00773361" w:rsidP="00773361">
            <w:pPr>
              <w:widowControl w:val="0"/>
              <w:numPr>
                <w:ilvl w:val="0"/>
                <w:numId w:val="6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oes 1 and 5 at an obtuse angle from middle toe.</w:t>
            </w:r>
          </w:p>
          <w:p w:rsidR="00773361" w:rsidRDefault="00773361" w:rsidP="00773361">
            <w:pPr>
              <w:widowControl w:val="0"/>
              <w:numPr>
                <w:ilvl w:val="0"/>
                <w:numId w:val="6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Angle between toes 1</w:t>
            </w:r>
            <w:proofErr w:type="gramStart"/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,2</w:t>
            </w:r>
            <w:proofErr w:type="gramEnd"/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 xml:space="preserve"> and 5 and 1,3 and 5 generally less than 75 degrees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Metacarpa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7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Two oval pads.</w:t>
            </w:r>
          </w:p>
          <w:p w:rsidR="00773361" w:rsidRDefault="00773361" w:rsidP="00773361">
            <w:pPr>
              <w:widowControl w:val="0"/>
              <w:numPr>
                <w:ilvl w:val="0"/>
                <w:numId w:val="7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Can merge into each other if excess ink.</w:t>
            </w:r>
          </w:p>
          <w:p w:rsidR="00773361" w:rsidRPr="00652AD1" w:rsidRDefault="00773361" w:rsidP="00495447">
            <w:pPr>
              <w:widowControl w:val="0"/>
              <w:suppressAutoHyphens/>
              <w:autoSpaceDE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</w:pPr>
            <w:r w:rsidRPr="00652AD1">
              <w:rPr>
                <w:rFonts w:ascii="Calibri" w:eastAsia="Times New Roman" w:hAnsi="Calibri" w:cs="Calibri"/>
                <w:b/>
                <w:bCs/>
                <w:i/>
                <w:sz w:val="20"/>
                <w:szCs w:val="24"/>
                <w:lang w:val="en-US" w:eastAsia="ar-SA"/>
              </w:rPr>
              <w:t>Heel pads</w:t>
            </w:r>
          </w:p>
          <w:p w:rsidR="00773361" w:rsidRDefault="00773361" w:rsidP="00773361">
            <w:pPr>
              <w:widowControl w:val="0"/>
              <w:numPr>
                <w:ilvl w:val="0"/>
                <w:numId w:val="8"/>
              </w:numPr>
              <w:suppressAutoHyphens/>
              <w:autoSpaceDE w:val="0"/>
              <w:spacing w:after="0" w:line="240" w:lineRule="auto"/>
              <w:ind w:left="0"/>
              <w:rPr>
                <w:rFonts w:ascii="Calibri" w:eastAsia="Times New Roman" w:hAnsi="Calibri" w:cs="Calibri"/>
                <w:b/>
                <w:sz w:val="20"/>
                <w:szCs w:val="24"/>
                <w:lang w:val="en-US" w:eastAsia="ar-SA"/>
              </w:rPr>
            </w:pPr>
            <w:r>
              <w:rPr>
                <w:rFonts w:ascii="Calibri" w:eastAsia="Times New Roman" w:hAnsi="Calibri" w:cs="Calibri"/>
                <w:bCs/>
                <w:sz w:val="20"/>
                <w:szCs w:val="24"/>
                <w:lang w:val="en-US" w:eastAsia="ar-SA"/>
              </w:rPr>
              <w:t>One to four small round pads below metacarpal pads</w:t>
            </w:r>
            <w:bookmarkStart w:id="0" w:name="_GoBack"/>
            <w:bookmarkEnd w:id="0"/>
          </w:p>
        </w:tc>
      </w:tr>
    </w:tbl>
    <w:p w:rsidR="009A08C0" w:rsidRDefault="009A08C0" w:rsidP="00773361"/>
    <w:sectPr w:rsidR="009A08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00FED"/>
    <w:multiLevelType w:val="hybridMultilevel"/>
    <w:tmpl w:val="63CE4010"/>
    <w:lvl w:ilvl="0" w:tplc="C6926B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86F4D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AA32D54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44CE9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BA7C8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D37E137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1A40D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29AC52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FEF83AB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D12EB9"/>
    <w:multiLevelType w:val="hybridMultilevel"/>
    <w:tmpl w:val="679EB608"/>
    <w:lvl w:ilvl="0" w:tplc="9BE2D3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54D69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A916262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4CC49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8C2080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8C3A31A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1867D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42E02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F4B086B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6D73A97"/>
    <w:multiLevelType w:val="hybridMultilevel"/>
    <w:tmpl w:val="E9F87A1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40B5509"/>
    <w:multiLevelType w:val="hybridMultilevel"/>
    <w:tmpl w:val="16D8B5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C815A4E"/>
    <w:multiLevelType w:val="hybridMultilevel"/>
    <w:tmpl w:val="6D5C0532"/>
    <w:lvl w:ilvl="0" w:tplc="D6B2E9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3C238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2CB2F10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3EFB2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B1EAD4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92ECF88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6486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34B55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4D62408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C26151E"/>
    <w:multiLevelType w:val="hybridMultilevel"/>
    <w:tmpl w:val="C59EB324"/>
    <w:lvl w:ilvl="0" w:tplc="A4D896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E2CE95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F398B02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50188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FB21DA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DC6A8E7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9CE0E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4133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CAA80E0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F34136D"/>
    <w:multiLevelType w:val="hybridMultilevel"/>
    <w:tmpl w:val="C422F072"/>
    <w:lvl w:ilvl="0" w:tplc="5298FA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F5CFF2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98F8D08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FE6A5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FA5A7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EE0E58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CCA2C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F20EC7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FC4118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84E291F"/>
    <w:multiLevelType w:val="hybridMultilevel"/>
    <w:tmpl w:val="8A8E0F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0"/>
  </w:num>
  <w:num w:numId="5">
    <w:abstractNumId w:val="1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61"/>
    <w:rsid w:val="001D2F12"/>
    <w:rsid w:val="001E0919"/>
    <w:rsid w:val="00773361"/>
    <w:rsid w:val="009A08C0"/>
    <w:rsid w:val="00B803B2"/>
    <w:rsid w:val="00B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336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361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336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3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361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</dc:creator>
  <cp:lastModifiedBy>Cheryl</cp:lastModifiedBy>
  <cp:revision>3</cp:revision>
  <dcterms:created xsi:type="dcterms:W3CDTF">2015-12-17T12:17:00Z</dcterms:created>
  <dcterms:modified xsi:type="dcterms:W3CDTF">2015-12-17T12:18:00Z</dcterms:modified>
</cp:coreProperties>
</file>